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FBD57" w14:textId="10D4A854" w:rsidR="007A4200" w:rsidRDefault="007A4200" w:rsidP="007A4200">
      <w:pPr>
        <w:jc w:val="center"/>
      </w:pPr>
      <w:r>
        <w:t>Supplemental Materials B</w:t>
      </w:r>
    </w:p>
    <w:p w14:paraId="1ADFA549" w14:textId="77777777" w:rsidR="007A4200" w:rsidRDefault="007A4200" w:rsidP="007632E5"/>
    <w:p w14:paraId="112CE2BD" w14:textId="7CDB6C2A" w:rsidR="007632E5" w:rsidRDefault="00774CB9" w:rsidP="007632E5">
      <w:r>
        <w:t xml:space="preserve">Table </w:t>
      </w:r>
      <w:r w:rsidR="007A4200">
        <w:t>1</w:t>
      </w:r>
      <w:r w:rsidR="007632E5">
        <w:t>:</w:t>
      </w:r>
      <w:r w:rsidR="007632E5" w:rsidRPr="00D55FA1">
        <w:t xml:space="preserve"> One way</w:t>
      </w:r>
      <w:r w:rsidR="007632E5">
        <w:t xml:space="preserve"> ANOVAs were conducted on the Short Sensory Profile (SSP) subscale scores to determine whether SSP subscales differed across the 5 sensory phenotypes (SA – Sensory Adaptive, GSD – Generalized Sensory Differences, TSS – Taste and Smell Sensitivity, URSS – Underresponsive and Sensory Seeking), and M/LEW – Movement and Low Energy / Weakness).  </w:t>
      </w:r>
    </w:p>
    <w:p w14:paraId="47302440" w14:textId="1CEB7D26" w:rsidR="007632E5" w:rsidRDefault="007632E5"/>
    <w:tbl>
      <w:tblPr>
        <w:tblW w:w="12333" w:type="dxa"/>
        <w:tblLook w:val="04A0" w:firstRow="1" w:lastRow="0" w:firstColumn="1" w:lastColumn="0" w:noHBand="0" w:noVBand="1"/>
      </w:tblPr>
      <w:tblGrid>
        <w:gridCol w:w="1971"/>
        <w:gridCol w:w="2140"/>
        <w:gridCol w:w="1418"/>
        <w:gridCol w:w="1701"/>
        <w:gridCol w:w="1701"/>
        <w:gridCol w:w="1701"/>
        <w:gridCol w:w="1701"/>
      </w:tblGrid>
      <w:tr w:rsidR="00426889" w:rsidRPr="00235D58" w14:paraId="3D2AA0D5" w14:textId="77777777" w:rsidTr="000D35C6">
        <w:trPr>
          <w:trHeight w:val="320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69D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SP Subsca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B20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ANOV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F42" w14:textId="310E57FB" w:rsidR="00235D58" w:rsidRPr="00235D58" w:rsidRDefault="001B3813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ames-Howell 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Post-Ho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50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F20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CDD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14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6889" w:rsidRPr="00235D58" w14:paraId="2703A9C6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122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273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A275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ensory 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45F0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BD17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D7F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4345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426889" w:rsidRPr="00235D58" w14:paraId="4D9CB9F3" w14:textId="77777777" w:rsidTr="000D35C6">
        <w:trPr>
          <w:trHeight w:val="91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67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acti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809C" w14:textId="1346C40D" w:rsidR="00235D58" w:rsidRPr="00235D58" w:rsidRDefault="00235D58" w:rsidP="000D35C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80.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35.3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473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EC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DE4" w14:textId="1DE0A463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5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1.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880" w14:textId="3E6BA275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2.12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3B8" w14:textId="069DF9E3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82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7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CAE" w14:textId="36CA35D7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7.42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.97</w:t>
            </w:r>
          </w:p>
        </w:tc>
      </w:tr>
      <w:tr w:rsidR="00426889" w:rsidRPr="00235D58" w14:paraId="069DE32E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7D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7C4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34A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5B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4EB" w14:textId="6689FCB2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6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9.4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C5E" w14:textId="04B46FCD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9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8.11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D6C2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ED6C2E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98D" w14:textId="4F6F1E2A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4.07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2.05</w:t>
            </w:r>
          </w:p>
        </w:tc>
      </w:tr>
      <w:tr w:rsidR="00426889" w:rsidRPr="00235D58" w14:paraId="301BD368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DBA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43D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91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83E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49AB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955" w14:textId="4E07331D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-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8.1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797" w14:textId="0085D718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9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60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62</w:t>
            </w:r>
          </w:p>
        </w:tc>
      </w:tr>
      <w:tr w:rsidR="00426889" w:rsidRPr="00235D58" w14:paraId="519A8E72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7A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19F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D2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78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6A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2E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FEF" w14:textId="28C90E7E" w:rsidR="00235D58" w:rsidRPr="00235D58" w:rsidRDefault="001C5992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13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43</w:t>
            </w:r>
          </w:p>
        </w:tc>
      </w:tr>
      <w:tr w:rsidR="007632E5" w:rsidRPr="00235D58" w14:paraId="319E4F0E" w14:textId="77777777" w:rsidTr="000D35C6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776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0DD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AD58" w14:textId="73E4D3E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BF25" w14:textId="2CA2C7A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AE6E" w14:textId="7BD1E6B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9073" w14:textId="3E8D22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4120" w14:textId="4775F85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771233F6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B41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4C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8BE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190B" w14:textId="13C40B01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A0D2" w14:textId="62E6D51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92BA" w14:textId="4C89C83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958E" w14:textId="5CD3DA2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20830427" w14:textId="77777777" w:rsidTr="000D35C6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A3C" w14:textId="5D31B84D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aste/Smel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8A2" w14:textId="30DEAB6F" w:rsidR="007632E5" w:rsidRPr="00235D58" w:rsidRDefault="007632E5" w:rsidP="000D35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74.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93.24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56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877" w14:textId="22FFC6C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05C" w14:textId="0C358212" w:rsidR="007632E5" w:rsidRPr="00235D58" w:rsidRDefault="00C97059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2.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1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F2D" w14:textId="3D26C466" w:rsidR="007632E5" w:rsidRPr="00235D58" w:rsidRDefault="00C97059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6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4.4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1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DB6" w14:textId="5A406B08" w:rsidR="007632E5" w:rsidRDefault="00C97059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0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6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14:paraId="3D310E73" w14:textId="12FFA96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819" w14:textId="7286CFEB" w:rsidR="007632E5" w:rsidRPr="00235D58" w:rsidRDefault="00C97059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7-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434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22</w:t>
            </w:r>
          </w:p>
        </w:tc>
      </w:tr>
      <w:tr w:rsidR="007632E5" w:rsidRPr="00235D58" w14:paraId="7EFFC66C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0111" w14:textId="42CD6893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C27" w14:textId="4598E82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259" w14:textId="4E567B1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5AD" w14:textId="7E81365A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36A" w14:textId="4E9C828B" w:rsidR="007632E5" w:rsidRPr="00235D58" w:rsidRDefault="00C97059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) = .</w:t>
            </w:r>
            <w:r>
              <w:rPr>
                <w:rFonts w:ascii="Calibri" w:eastAsia="Times New Roman" w:hAnsi="Calibri" w:cs="Times New Roman"/>
                <w:color w:val="000000"/>
              </w:rPr>
              <w:t>37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= .9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3FA" w14:textId="48E326BF" w:rsidR="007632E5" w:rsidRPr="00235D58" w:rsidRDefault="00C97059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0.1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2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25F" w14:textId="558C0C57" w:rsidR="007632E5" w:rsidRPr="00235D58" w:rsidRDefault="00C97059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9.4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1.37</w:t>
            </w:r>
          </w:p>
        </w:tc>
      </w:tr>
      <w:tr w:rsidR="007632E5" w:rsidRPr="00235D58" w14:paraId="29FE36F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B1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75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733" w14:textId="2E172D3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880" w14:textId="60212F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2B2" w14:textId="212640F0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B97" w14:textId="1F5C7FBB" w:rsidR="007632E5" w:rsidRPr="00235D58" w:rsidRDefault="004D6A10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3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3.7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365" w14:textId="7D80E811" w:rsidR="007632E5" w:rsidRPr="00235D58" w:rsidRDefault="004D6A10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0.4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1.45</w:t>
            </w:r>
          </w:p>
        </w:tc>
      </w:tr>
      <w:tr w:rsidR="007632E5" w:rsidRPr="00235D58" w14:paraId="15601787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42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1A0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696" w14:textId="382CA93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BB4" w14:textId="43A715D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F9B" w14:textId="2A99204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17A3" w14:textId="48EB5D03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F6A" w14:textId="0BB05188" w:rsidR="007632E5" w:rsidRDefault="004D6A10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8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676AB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3676AB">
              <w:rPr>
                <w:rFonts w:ascii="Calibri" w:eastAsia="Times New Roman" w:hAnsi="Calibri" w:cs="Times New Roman"/>
                <w:color w:val="000000"/>
              </w:rPr>
              <w:t xml:space="preserve"> = .81</w:t>
            </w:r>
          </w:p>
          <w:p w14:paraId="4BC79407" w14:textId="77777777" w:rsidR="007632E5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82721A" w14:textId="5212427E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25BA9540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5D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41A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3E2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D3D1F8" w14:textId="52672A30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FD8" w14:textId="5ACA4F1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8C2" w14:textId="1E480F5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BC5" w14:textId="4D81B0C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09F" w14:textId="0368C91F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676AB" w:rsidRPr="00235D58" w14:paraId="3E737BEA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5852C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2C153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6CE9" w14:textId="77777777" w:rsidR="000676AB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205B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29DA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76E94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0C38" w14:textId="77777777" w:rsidR="000676AB" w:rsidRPr="00235D58" w:rsidRDefault="000676AB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0686C6A" w14:textId="77777777" w:rsidTr="000D35C6">
        <w:trPr>
          <w:trHeight w:val="320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8A7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E52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1DB7" w14:textId="1E8080E2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B82" w14:textId="65F86E8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4C48" w14:textId="06B4D05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2684" w14:textId="61AA56C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9748" w14:textId="5ECFE5B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78922CEE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E62" w14:textId="5D33871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oveme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134" w14:textId="2AEBA6F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68.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05.109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410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C4B" w14:textId="68AC53A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260" w14:textId="38F525C2" w:rsidR="007632E5" w:rsidRPr="00235D58" w:rsidRDefault="004D6A10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7.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2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A48" w14:textId="54FC701A" w:rsidR="007632E5" w:rsidRPr="00235D58" w:rsidRDefault="004D6A10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= </w:t>
            </w:r>
            <w:r>
              <w:rPr>
                <w:rFonts w:ascii="Calibri" w:eastAsia="Times New Roman" w:hAnsi="Calibri" w:cs="Times New Roman"/>
                <w:color w:val="000000"/>
              </w:rPr>
              <w:t>.013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.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8D8" w14:textId="6A0DE2BE" w:rsidR="007632E5" w:rsidRPr="00235D58" w:rsidRDefault="004D6A10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70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6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p = .9</w:t>
            </w: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465" w14:textId="143E54D6" w:rsidR="007632E5" w:rsidRPr="00235D58" w:rsidRDefault="004D6A10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0.9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1.52</w:t>
            </w:r>
          </w:p>
        </w:tc>
      </w:tr>
      <w:tr w:rsidR="007632E5" w:rsidRPr="00235D58" w14:paraId="56F473F8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A94A" w14:textId="410162A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350E" w14:textId="0B0E5C8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444" w14:textId="15915EC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7CD" w14:textId="17B62A2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7CE" w14:textId="61F071B2" w:rsidR="007632E5" w:rsidRPr="00235D58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5.1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CDA" w14:textId="0DD314AB" w:rsidR="007632E5" w:rsidRPr="00235D58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6.7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86B2C" w:rsidRPr="007C2461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286B2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d</w:t>
            </w:r>
            <w:r w:rsidR="00286B2C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A10" w14:textId="5C48F85B" w:rsidR="007632E5" w:rsidRPr="00235D58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9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70BC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 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>= .72</w:t>
            </w:r>
          </w:p>
        </w:tc>
      </w:tr>
      <w:tr w:rsidR="007632E5" w:rsidRPr="00235D58" w14:paraId="3572FA3A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A1B" w14:textId="7162F29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5EA" w14:textId="1F796C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8CD" w14:textId="1912C33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7FB" w14:textId="437D6175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D99" w14:textId="620BE3AD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255" w14:textId="1D1B7A00" w:rsidR="007632E5" w:rsidRPr="00235D58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4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70BC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 = 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938" w14:textId="3DD2B1CA" w:rsidR="007632E5" w:rsidRPr="00235D58" w:rsidRDefault="004D6A10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8.6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70BC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 = 1.21</w:t>
            </w:r>
          </w:p>
        </w:tc>
      </w:tr>
      <w:tr w:rsidR="007632E5" w:rsidRPr="00235D58" w14:paraId="36F8BDF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79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18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695" w14:textId="4DCD09E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5C1" w14:textId="2A6FBAD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CBA" w14:textId="42A5041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65B" w14:textId="17E48EC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008" w14:textId="312E32B3" w:rsidR="007632E5" w:rsidRPr="00235D58" w:rsidRDefault="004D6A10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70BC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670BC4">
              <w:rPr>
                <w:rFonts w:ascii="Calibri" w:eastAsia="Times New Roman" w:hAnsi="Calibri" w:cs="Times New Roman"/>
                <w:color w:val="000000"/>
              </w:rPr>
              <w:t xml:space="preserve"> = 1.42</w:t>
            </w:r>
          </w:p>
        </w:tc>
      </w:tr>
      <w:tr w:rsidR="007632E5" w:rsidRPr="00235D58" w14:paraId="340CE95C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F4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4B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AEAE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9283BC6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78A10B7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6B02B01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BFAE20A" w14:textId="6D19B5E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8E5F" w14:textId="0E63E75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AC5A" w14:textId="29ADA8B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CA5F" w14:textId="062EB80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5189" w14:textId="49575AF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B01503F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A2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C54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FD30" w14:textId="461F58A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D688" w14:textId="374A38F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ECCE" w14:textId="3578E14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8D06" w14:textId="79684B4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187E" w14:textId="311D73E8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0CCE4197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CC0" w14:textId="5725E99D" w:rsidR="007632E5" w:rsidRPr="007632E5" w:rsidRDefault="007632E5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lastRenderedPageBreak/>
              <w:t>Underresponsive/ Sensory Seek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FC0" w14:textId="60A8990A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76.1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35.5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473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5F6" w14:textId="51F468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6B6" w14:textId="04AFFE27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7.9,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2.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D84" w14:textId="3AD4F8E4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3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4.5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1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9AC" w14:textId="170C8234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7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9.5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2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895" w14:textId="4F7EF0FC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0.8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1.45</w:t>
            </w:r>
          </w:p>
        </w:tc>
      </w:tr>
      <w:tr w:rsidR="007632E5" w:rsidRPr="00235D58" w14:paraId="1CDBEC63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FFF1" w14:textId="05AACF99" w:rsidR="007632E5" w:rsidRPr="007632E5" w:rsidRDefault="007632E5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A256" w14:textId="183A0A5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24B" w14:textId="17B1CBD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1CE" w14:textId="50A0CB05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50C" w14:textId="3D5034CD" w:rsidR="007632E5" w:rsidRPr="00235D58" w:rsidRDefault="004D6A10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374" w14:textId="657F7962" w:rsidR="007632E5" w:rsidRPr="00235D58" w:rsidRDefault="004D6A10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4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02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7AB" w14:textId="0E8D2E50" w:rsidR="007632E5" w:rsidRPr="00235D58" w:rsidRDefault="004D6A10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6.8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1.00</w:t>
            </w:r>
          </w:p>
        </w:tc>
      </w:tr>
      <w:tr w:rsidR="007632E5" w:rsidRPr="00235D58" w14:paraId="05190574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4D75" w14:textId="70407F3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63E3" w14:textId="508743CA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1E6" w14:textId="51E2D36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480" w14:textId="458798A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B6F" w14:textId="18DDE44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19C" w14:textId="66B00D3D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6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66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0CF" w14:textId="092E0CE6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7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58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.36</w:t>
            </w:r>
          </w:p>
        </w:tc>
      </w:tr>
      <w:tr w:rsidR="007632E5" w:rsidRPr="00235D58" w14:paraId="0984C398" w14:textId="77777777" w:rsidTr="000D35C6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D4DC" w14:textId="41782C4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BB9" w14:textId="4942753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CD8" w14:textId="4FCB630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CA1" w14:textId="10631DA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53E" w14:textId="6E816C8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C74" w14:textId="53CFA44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8CE" w14:textId="6BB9B522" w:rsidR="007632E5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5.4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B309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B3094">
              <w:rPr>
                <w:rFonts w:ascii="Calibri" w:eastAsia="Times New Roman" w:hAnsi="Calibri" w:cs="Times New Roman"/>
                <w:color w:val="000000"/>
              </w:rPr>
              <w:t xml:space="preserve"> = .74</w:t>
            </w:r>
          </w:p>
          <w:p w14:paraId="17CC0912" w14:textId="5CA0A9E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545CA4B9" w14:textId="77777777" w:rsidTr="000D35C6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94E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7520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09F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60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6CD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E6D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6A3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66ABE99C" w14:textId="77777777" w:rsidTr="000D35C6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C980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271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67CB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8BB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FBCA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6E7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BAC4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0D280D6C" w14:textId="77777777" w:rsidTr="000D35C6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2E99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5781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EB59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75FE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881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774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31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02301FA2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FB5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327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7530" w14:textId="530B4ED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79FF" w14:textId="5464F43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F106" w14:textId="098DD50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2E4D" w14:textId="4B3E24B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FF83" w14:textId="43884CF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5B203785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191" w14:textId="521B4B5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Auditory Filter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57E" w14:textId="1994D372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83.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30.7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464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DFC" w14:textId="5EFCA8D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AB2" w14:textId="383B2857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1.8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2.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298" w14:textId="370D5479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6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6.1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1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FFA" w14:textId="6E468617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7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3.6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1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A7D" w14:textId="65B0DE0C" w:rsidR="007632E5" w:rsidRPr="00235D58" w:rsidRDefault="004D6A10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2.4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1.63</w:t>
            </w:r>
          </w:p>
        </w:tc>
      </w:tr>
      <w:tr w:rsidR="007632E5" w:rsidRPr="00235D58" w14:paraId="1AA1E676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64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61C6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EB0" w14:textId="3DA4A34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73E6" w14:textId="0FBC99E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FDA" w14:textId="04E3A64E" w:rsidR="007632E5" w:rsidRPr="00235D58" w:rsidRDefault="004D6A10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2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5.4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B1B" w14:textId="7AD3000C" w:rsidR="007632E5" w:rsidRPr="00235D58" w:rsidRDefault="005B02A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7.8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558EE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558EE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DA3" w14:textId="0643F57A" w:rsidR="007632E5" w:rsidRPr="00235D58" w:rsidRDefault="005B02A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2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6.9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9637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 = 1.01</w:t>
            </w:r>
          </w:p>
        </w:tc>
      </w:tr>
      <w:tr w:rsidR="007632E5" w:rsidRPr="00235D58" w14:paraId="3B5F3ABF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43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AEB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C49" w14:textId="7E217C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7DE" w14:textId="268459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4BB" w14:textId="41BB570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5E8" w14:textId="1BDE3052" w:rsidR="007632E5" w:rsidRPr="00235D58" w:rsidRDefault="005B02A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4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1</w:t>
            </w: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9637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 = 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562" w14:textId="1FAAFCD9" w:rsidR="007632E5" w:rsidRPr="00235D58" w:rsidRDefault="005B02A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0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2</w:t>
            </w: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9637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 = .27</w:t>
            </w:r>
          </w:p>
        </w:tc>
      </w:tr>
      <w:tr w:rsidR="007632E5" w:rsidRPr="00235D58" w14:paraId="28C91B7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96D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26E04D8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61BCC209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16CBEDE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1E3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2BF3" w14:textId="1FC3A6F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BD33" w14:textId="13948ED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4903" w14:textId="136B3F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B8C0" w14:textId="5019C37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9495" w14:textId="3C37C382" w:rsidR="007632E5" w:rsidRPr="00235D58" w:rsidRDefault="005B02A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) = .</w:t>
            </w: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= 1.000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9637C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A9637C">
              <w:rPr>
                <w:rFonts w:ascii="Calibri" w:eastAsia="Times New Roman" w:hAnsi="Calibri" w:cs="Times New Roman"/>
                <w:color w:val="000000"/>
              </w:rPr>
              <w:t xml:space="preserve"> = .02</w:t>
            </w:r>
          </w:p>
        </w:tc>
      </w:tr>
      <w:tr w:rsidR="007632E5" w:rsidRPr="00235D58" w14:paraId="4BE52A50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13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A7E4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E389" w14:textId="77777777" w:rsidR="007632E5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F7AFAB" w14:textId="5B2B9E4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04CC" w14:textId="3363C271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B922" w14:textId="15273FD2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41F0" w14:textId="1DC81BC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864D" w14:textId="20DF706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32E5" w:rsidRPr="00235D58" w14:paraId="76B4A09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1FF2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5B6F" w14:textId="40575745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86F7" w14:textId="7EE4AE0C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A32C" w14:textId="36E6D1B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A920" w14:textId="500928B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F7CE" w14:textId="0A6B9AE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891B" w14:textId="5D230A2D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5F73443D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54F" w14:textId="61CF59D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Low Energy / Wea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9DC" w14:textId="4331B0E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76.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55.2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507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45AD" w14:textId="244A54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EC6" w14:textId="5C2DC340" w:rsidR="007632E5" w:rsidRPr="00235D58" w:rsidRDefault="005B02A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33A" w14:textId="69A1B88F" w:rsidR="007632E5" w:rsidRPr="00235D58" w:rsidRDefault="005B02A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62</w:t>
            </w:r>
            <w:r w:rsidR="000676AB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4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4D7" w14:textId="7F7F6F53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7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.4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6</w:t>
            </w:r>
            <w:r>
              <w:rPr>
                <w:rFonts w:ascii="Calibri" w:eastAsia="Times New Roman" w:hAnsi="Calibri" w:cs="Times New Roman"/>
                <w:color w:val="000000"/>
              </w:rPr>
              <w:t>06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B7E" w14:textId="160CD2A8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6.4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2.10</w:t>
            </w:r>
          </w:p>
        </w:tc>
      </w:tr>
      <w:tr w:rsidR="007632E5" w:rsidRPr="00235D58" w14:paraId="5619DC97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E8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419E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7E6" w14:textId="67DF656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4C5A" w14:textId="79B55AFD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DAB" w14:textId="31C95B67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3.4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311" w14:textId="0CBAF414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F7709F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5</w:t>
            </w:r>
            <w:r w:rsidR="00F7709F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2.5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D3B" w14:textId="5F0BDD03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8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0</w:t>
            </w: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.41</w:t>
            </w:r>
          </w:p>
        </w:tc>
      </w:tr>
      <w:tr w:rsidR="007632E5" w:rsidRPr="00235D58" w14:paraId="1BED19D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5D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EDC3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BD5" w14:textId="52F6BBF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AD9" w14:textId="3B7596E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82F5" w14:textId="6AAB042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FD3" w14:textId="0F6B7285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792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DED" w14:textId="101D4380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0.9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2.87</w:t>
            </w:r>
          </w:p>
        </w:tc>
      </w:tr>
      <w:tr w:rsidR="007632E5" w:rsidRPr="00235D58" w14:paraId="7C068C12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AAA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03B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6AB" w14:textId="247B3EC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2CB" w14:textId="25B788E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2F6" w14:textId="76F62CE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091" w14:textId="6004852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56A" w14:textId="217D88F2" w:rsidR="007632E5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9.6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2.66</w:t>
            </w:r>
          </w:p>
        </w:tc>
      </w:tr>
      <w:tr w:rsidR="000676AB" w:rsidRPr="00235D58" w14:paraId="3D473EFD" w14:textId="77777777" w:rsidTr="000D35C6">
        <w:trPr>
          <w:gridAfter w:val="5"/>
          <w:wAfter w:w="822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334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4AF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6AB" w:rsidRPr="00235D58" w14:paraId="64EFFC7C" w14:textId="77777777" w:rsidTr="000D35C6">
        <w:trPr>
          <w:gridAfter w:val="5"/>
          <w:wAfter w:w="822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A052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4AF9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6AB" w:rsidRPr="00235D58" w14:paraId="13FE021C" w14:textId="77777777" w:rsidTr="000D35C6">
        <w:trPr>
          <w:gridAfter w:val="5"/>
          <w:wAfter w:w="822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BE4D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69E2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32E5" w:rsidRPr="00235D58" w14:paraId="43D69B5A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9F9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C08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725F" w14:textId="3CF41B5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CE7" w14:textId="7BC9B942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9451" w14:textId="04D52552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E90" w14:textId="0005768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A408" w14:textId="6CA02A2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32E5" w:rsidRPr="00235D58" w14:paraId="58ED631A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9A5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FDB6" w14:textId="456C8B65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08BB" w14:textId="5EC4206F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D110" w14:textId="251D1F1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3891" w14:textId="693E63E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DFC7" w14:textId="198ACD9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AB9D" w14:textId="7CFDD05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74F16F5E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7B6" w14:textId="4EEC7EF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C1E" w14:textId="16C611C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5449" w14:textId="302E026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31E2" w14:textId="577DD43D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A23D" w14:textId="1144071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D0CF" w14:textId="79D102E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5616" w14:textId="62683F7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0676AB" w:rsidRPr="00235D58" w14:paraId="5C90323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035" w14:textId="64459D84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Visual / Audito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338" w14:textId="65C0F8B1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273.7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C5992">
              <w:rPr>
                <w:rFonts w:ascii="Calibri" w:eastAsia="Times New Roman" w:hAnsi="Calibri" w:cs="Times New Roman"/>
                <w:color w:val="000000"/>
              </w:rPr>
              <w:t>174.3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0D35C6">
              <w:rPr>
                <w:lang w:val="en"/>
              </w:rPr>
              <w:t xml:space="preserve">est. </w:t>
            </w:r>
            <w:r w:rsidR="000D35C6">
              <w:rPr>
                <w:rFonts w:ascii="Cambria Math" w:hAnsi="Cambria Math" w:cs="Cambria Math"/>
                <w:lang w:val="en"/>
              </w:rPr>
              <w:t>𝑤</w:t>
            </w:r>
            <w:r w:rsidR="000D35C6" w:rsidRPr="008D7D1E">
              <w:rPr>
                <w:vertAlign w:val="superscript"/>
                <w:lang w:val="en"/>
              </w:rPr>
              <w:t>2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 xml:space="preserve"> = .</w:t>
            </w:r>
            <w:r w:rsidR="000D35C6">
              <w:rPr>
                <w:rFonts w:ascii="Calibri" w:eastAsia="Times New Roman" w:hAnsi="Calibri" w:cs="Times New Roman"/>
                <w:color w:val="000000"/>
              </w:rPr>
              <w:t>547</w:t>
            </w:r>
            <w:r w:rsidR="000D35C6" w:rsidRPr="00235D5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FD2" w14:textId="54569376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B63" w14:textId="3EF0F0FC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4.4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3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9E40" w14:textId="79593AD2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4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5.99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A50" w14:textId="3522FA65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5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9.04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977" w14:textId="521C15FD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F7709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1.59</w:t>
            </w:r>
          </w:p>
        </w:tc>
      </w:tr>
      <w:tr w:rsidR="000676AB" w:rsidRPr="00235D58" w14:paraId="77FE0B46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FC5" w14:textId="7E9CE68D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658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646" w14:textId="5955DF59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022" w14:textId="452CE978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6FC" w14:textId="795CAD97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2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7.06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1C04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1C04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>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B32" w14:textId="29C58827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6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4.18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310CA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 = 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B80" w14:textId="40B9EF92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4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8.79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.001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310CA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 = 1.28</w:t>
            </w:r>
          </w:p>
        </w:tc>
      </w:tr>
      <w:tr w:rsidR="000676AB" w:rsidRPr="00235D58" w14:paraId="1AC224CA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B19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2DC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786" w14:textId="75727535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535" w14:textId="0DB39BCB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0E3" w14:textId="5F3244DF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E1D" w14:textId="74E96F95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3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6.75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310CA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 = .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CDF" w14:textId="5DC9135D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3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28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57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310CA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 = .31</w:t>
            </w:r>
          </w:p>
        </w:tc>
      </w:tr>
      <w:tr w:rsidR="000676AB" w:rsidRPr="00235D58" w14:paraId="3159887B" w14:textId="77777777" w:rsidTr="000D35C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21B1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41A5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0F36" w14:textId="3E973714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7444" w14:textId="1AEDC68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330A" w14:textId="444F4038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D469" w14:textId="7EB1F4A5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8872" w14:textId="20987894" w:rsidR="000676AB" w:rsidRPr="00235D58" w:rsidRDefault="005B02AD" w:rsidP="00F7709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  <w:r w:rsidR="000676AB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2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310CA" w:rsidRPr="007C2461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F310CA">
              <w:rPr>
                <w:rFonts w:ascii="Calibri" w:eastAsia="Times New Roman" w:hAnsi="Calibri" w:cs="Times New Roman"/>
                <w:color w:val="000000"/>
              </w:rPr>
              <w:t xml:space="preserve"> = .51</w:t>
            </w:r>
          </w:p>
        </w:tc>
      </w:tr>
      <w:tr w:rsidR="000676AB" w:rsidRPr="00235D58" w14:paraId="1A7D14D9" w14:textId="77777777" w:rsidTr="000D35C6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551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676AB" w:rsidRPr="00235D58" w14:paraId="1F98D057" w14:textId="77777777" w:rsidTr="000D35C6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8EAA" w14:textId="77777777" w:rsidR="000676AB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38EF4B0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12652D1" w14:textId="6DE2AD04" w:rsidR="00D55FA1" w:rsidRDefault="007A4200">
      <w:r>
        <w:t xml:space="preserve">Table 2: Cronbach’s Alpha was calculated for the SSP and </w:t>
      </w:r>
      <w:proofErr w:type="spellStart"/>
      <w:proofErr w:type="gramStart"/>
      <w:r>
        <w:t>it’s</w:t>
      </w:r>
      <w:proofErr w:type="spellEnd"/>
      <w:proofErr w:type="gramEnd"/>
      <w:r>
        <w:t xml:space="preserve"> subscales. </w:t>
      </w:r>
    </w:p>
    <w:p w14:paraId="5C3B66C6" w14:textId="77777777" w:rsidR="007A4200" w:rsidRDefault="007A42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300"/>
      </w:tblGrid>
      <w:tr w:rsidR="007A4200" w14:paraId="4D4E51E8" w14:textId="77777777" w:rsidTr="007A4200">
        <w:tc>
          <w:tcPr>
            <w:tcW w:w="3681" w:type="dxa"/>
          </w:tcPr>
          <w:p w14:paraId="7AE522C5" w14:textId="750353F0" w:rsidR="007A4200" w:rsidRDefault="007A4200">
            <w:r>
              <w:t>Scale</w:t>
            </w:r>
          </w:p>
        </w:tc>
        <w:tc>
          <w:tcPr>
            <w:tcW w:w="2300" w:type="dxa"/>
          </w:tcPr>
          <w:p w14:paraId="4373D20F" w14:textId="4F9A0A34" w:rsidR="007A4200" w:rsidRDefault="007A4200">
            <w:r>
              <w:t>Cronbach’s Alpha</w:t>
            </w:r>
          </w:p>
        </w:tc>
      </w:tr>
      <w:tr w:rsidR="007A4200" w14:paraId="671C4D00" w14:textId="77777777" w:rsidTr="007A4200">
        <w:tc>
          <w:tcPr>
            <w:tcW w:w="3681" w:type="dxa"/>
          </w:tcPr>
          <w:p w14:paraId="50A8FD8F" w14:textId="63864C92" w:rsidR="007A4200" w:rsidRDefault="007A4200">
            <w:r>
              <w:t>Tactile</w:t>
            </w:r>
          </w:p>
        </w:tc>
        <w:tc>
          <w:tcPr>
            <w:tcW w:w="2300" w:type="dxa"/>
          </w:tcPr>
          <w:p w14:paraId="7E142D57" w14:textId="40702512" w:rsidR="007A4200" w:rsidRDefault="007A4200">
            <w:r>
              <w:t>.775</w:t>
            </w:r>
          </w:p>
        </w:tc>
      </w:tr>
      <w:tr w:rsidR="007A4200" w14:paraId="6BCAB6A3" w14:textId="77777777" w:rsidTr="007A4200">
        <w:tc>
          <w:tcPr>
            <w:tcW w:w="3681" w:type="dxa"/>
          </w:tcPr>
          <w:p w14:paraId="43C2F681" w14:textId="294AE926" w:rsidR="007A4200" w:rsidRDefault="007A4200">
            <w:r>
              <w:t>Taste and Smell</w:t>
            </w:r>
          </w:p>
        </w:tc>
        <w:tc>
          <w:tcPr>
            <w:tcW w:w="2300" w:type="dxa"/>
          </w:tcPr>
          <w:p w14:paraId="29779638" w14:textId="39DF26D4" w:rsidR="007A4200" w:rsidRDefault="007A4200">
            <w:r>
              <w:t>.919</w:t>
            </w:r>
          </w:p>
        </w:tc>
      </w:tr>
      <w:tr w:rsidR="007A4200" w14:paraId="2ED57184" w14:textId="77777777" w:rsidTr="007A4200">
        <w:tc>
          <w:tcPr>
            <w:tcW w:w="3681" w:type="dxa"/>
          </w:tcPr>
          <w:p w14:paraId="5ACD7251" w14:textId="40E16C8E" w:rsidR="007A4200" w:rsidRDefault="007A4200">
            <w:r>
              <w:t xml:space="preserve">Movement </w:t>
            </w:r>
          </w:p>
        </w:tc>
        <w:tc>
          <w:tcPr>
            <w:tcW w:w="2300" w:type="dxa"/>
          </w:tcPr>
          <w:p w14:paraId="16A764DF" w14:textId="230E5FC0" w:rsidR="007A4200" w:rsidRDefault="007A4200">
            <w:r>
              <w:t>.786</w:t>
            </w:r>
          </w:p>
        </w:tc>
      </w:tr>
      <w:tr w:rsidR="007A4200" w14:paraId="0FF10D69" w14:textId="77777777" w:rsidTr="007A4200">
        <w:tc>
          <w:tcPr>
            <w:tcW w:w="3681" w:type="dxa"/>
          </w:tcPr>
          <w:p w14:paraId="4D7098C3" w14:textId="797C0C42" w:rsidR="007A4200" w:rsidRDefault="007A4200">
            <w:r>
              <w:t>Under Responsive Sensory Seeking</w:t>
            </w:r>
          </w:p>
        </w:tc>
        <w:tc>
          <w:tcPr>
            <w:tcW w:w="2300" w:type="dxa"/>
          </w:tcPr>
          <w:p w14:paraId="73A15970" w14:textId="26EF3311" w:rsidR="007A4200" w:rsidRDefault="007A4200">
            <w:r>
              <w:t>.847</w:t>
            </w:r>
          </w:p>
        </w:tc>
      </w:tr>
      <w:tr w:rsidR="007A4200" w14:paraId="70DA6E55" w14:textId="77777777" w:rsidTr="007A4200">
        <w:tc>
          <w:tcPr>
            <w:tcW w:w="3681" w:type="dxa"/>
          </w:tcPr>
          <w:p w14:paraId="2D9C2207" w14:textId="4186ED04" w:rsidR="007A4200" w:rsidRDefault="007A4200">
            <w:r>
              <w:t>Auditory Filtering</w:t>
            </w:r>
          </w:p>
        </w:tc>
        <w:tc>
          <w:tcPr>
            <w:tcW w:w="2300" w:type="dxa"/>
          </w:tcPr>
          <w:p w14:paraId="59D238D0" w14:textId="703F841F" w:rsidR="007A4200" w:rsidRDefault="007A4200">
            <w:r>
              <w:t>.830</w:t>
            </w:r>
          </w:p>
        </w:tc>
      </w:tr>
      <w:tr w:rsidR="007A4200" w14:paraId="5CAD5470" w14:textId="77777777" w:rsidTr="007A4200">
        <w:tc>
          <w:tcPr>
            <w:tcW w:w="3681" w:type="dxa"/>
          </w:tcPr>
          <w:p w14:paraId="06C7ACDE" w14:textId="4FBC9904" w:rsidR="007A4200" w:rsidRDefault="007A4200">
            <w:r>
              <w:t>Low Energy Weakness</w:t>
            </w:r>
          </w:p>
        </w:tc>
        <w:tc>
          <w:tcPr>
            <w:tcW w:w="2300" w:type="dxa"/>
          </w:tcPr>
          <w:p w14:paraId="353F6909" w14:textId="1146FCC2" w:rsidR="007A4200" w:rsidRDefault="007A4200">
            <w:r>
              <w:t>.932</w:t>
            </w:r>
          </w:p>
        </w:tc>
      </w:tr>
      <w:tr w:rsidR="007A4200" w14:paraId="5FDE7A36" w14:textId="77777777" w:rsidTr="007A4200">
        <w:tc>
          <w:tcPr>
            <w:tcW w:w="3681" w:type="dxa"/>
          </w:tcPr>
          <w:p w14:paraId="008D222F" w14:textId="6B5B4AD5" w:rsidR="007A4200" w:rsidRDefault="007A4200">
            <w:r>
              <w:t xml:space="preserve">Visual Auditory </w:t>
            </w:r>
          </w:p>
        </w:tc>
        <w:tc>
          <w:tcPr>
            <w:tcW w:w="2300" w:type="dxa"/>
          </w:tcPr>
          <w:p w14:paraId="41652237" w14:textId="2852BB9A" w:rsidR="007A4200" w:rsidRDefault="007A4200">
            <w:r>
              <w:t>.837</w:t>
            </w:r>
          </w:p>
        </w:tc>
      </w:tr>
      <w:tr w:rsidR="007A4200" w14:paraId="3805D1C5" w14:textId="77777777" w:rsidTr="007A4200">
        <w:tc>
          <w:tcPr>
            <w:tcW w:w="3681" w:type="dxa"/>
          </w:tcPr>
          <w:p w14:paraId="14F1E0BD" w14:textId="524D49A2" w:rsidR="007A4200" w:rsidRDefault="007A4200">
            <w:r>
              <w:t>Total SSP Score</w:t>
            </w:r>
          </w:p>
        </w:tc>
        <w:tc>
          <w:tcPr>
            <w:tcW w:w="2300" w:type="dxa"/>
          </w:tcPr>
          <w:p w14:paraId="1E477FFD" w14:textId="7A0EA83C" w:rsidR="007A4200" w:rsidRDefault="007A4200">
            <w:r>
              <w:t>.917</w:t>
            </w:r>
          </w:p>
        </w:tc>
      </w:tr>
    </w:tbl>
    <w:p w14:paraId="2C1472A8" w14:textId="77777777" w:rsidR="007A4200" w:rsidRDefault="007A4200">
      <w:bookmarkStart w:id="0" w:name="_GoBack"/>
      <w:bookmarkEnd w:id="0"/>
    </w:p>
    <w:sectPr w:rsidR="007A4200" w:rsidSect="00235D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8"/>
    <w:rsid w:val="0003541A"/>
    <w:rsid w:val="000676AB"/>
    <w:rsid w:val="0009662A"/>
    <w:rsid w:val="000D35C6"/>
    <w:rsid w:val="000E03A7"/>
    <w:rsid w:val="000F06B5"/>
    <w:rsid w:val="00131701"/>
    <w:rsid w:val="001B3094"/>
    <w:rsid w:val="001B3813"/>
    <w:rsid w:val="001C5992"/>
    <w:rsid w:val="00235D58"/>
    <w:rsid w:val="002472EB"/>
    <w:rsid w:val="00277E93"/>
    <w:rsid w:val="00286B2C"/>
    <w:rsid w:val="002D7C92"/>
    <w:rsid w:val="002E50C9"/>
    <w:rsid w:val="003676AB"/>
    <w:rsid w:val="003C687B"/>
    <w:rsid w:val="00411AE4"/>
    <w:rsid w:val="00423AFE"/>
    <w:rsid w:val="00426889"/>
    <w:rsid w:val="00440EBF"/>
    <w:rsid w:val="004A1F7B"/>
    <w:rsid w:val="004A2919"/>
    <w:rsid w:val="004D6A10"/>
    <w:rsid w:val="00571E6C"/>
    <w:rsid w:val="005B02AD"/>
    <w:rsid w:val="005D7C69"/>
    <w:rsid w:val="00650298"/>
    <w:rsid w:val="00670BC4"/>
    <w:rsid w:val="007632E5"/>
    <w:rsid w:val="007747E5"/>
    <w:rsid w:val="00774CB9"/>
    <w:rsid w:val="007A4200"/>
    <w:rsid w:val="007B21FB"/>
    <w:rsid w:val="007C2461"/>
    <w:rsid w:val="00826DDA"/>
    <w:rsid w:val="008D68DE"/>
    <w:rsid w:val="00944D88"/>
    <w:rsid w:val="0094591D"/>
    <w:rsid w:val="009A24C4"/>
    <w:rsid w:val="009B1C04"/>
    <w:rsid w:val="009B39D0"/>
    <w:rsid w:val="00A70322"/>
    <w:rsid w:val="00A759D2"/>
    <w:rsid w:val="00A9637C"/>
    <w:rsid w:val="00B304D3"/>
    <w:rsid w:val="00BB35A7"/>
    <w:rsid w:val="00BD1B39"/>
    <w:rsid w:val="00C326F1"/>
    <w:rsid w:val="00C558EE"/>
    <w:rsid w:val="00C97059"/>
    <w:rsid w:val="00CB43BB"/>
    <w:rsid w:val="00D55FA1"/>
    <w:rsid w:val="00DC3E69"/>
    <w:rsid w:val="00DC4687"/>
    <w:rsid w:val="00E07E09"/>
    <w:rsid w:val="00EC69CB"/>
    <w:rsid w:val="00ED6C2E"/>
    <w:rsid w:val="00F310CA"/>
    <w:rsid w:val="00F45E85"/>
    <w:rsid w:val="00F7709F"/>
    <w:rsid w:val="00F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02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6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618</Words>
  <Characters>3525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Scheerer</dc:creator>
  <cp:keywords/>
  <dc:description/>
  <cp:lastModifiedBy>Nikki Scheerer</cp:lastModifiedBy>
  <cp:revision>19</cp:revision>
  <dcterms:created xsi:type="dcterms:W3CDTF">2021-05-07T17:51:00Z</dcterms:created>
  <dcterms:modified xsi:type="dcterms:W3CDTF">2021-09-24T14:46:00Z</dcterms:modified>
</cp:coreProperties>
</file>